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page" w:tblpX="1841" w:tblpY="204"/>
        <w:tblW w:w="0" w:type="auto"/>
        <w:tblLook w:val="0000"/>
      </w:tblPr>
      <w:tblGrid>
        <w:gridCol w:w="1621"/>
        <w:gridCol w:w="1637"/>
        <w:gridCol w:w="1912"/>
        <w:gridCol w:w="1181"/>
        <w:gridCol w:w="1209"/>
        <w:gridCol w:w="1833"/>
        <w:gridCol w:w="2595"/>
        <w:gridCol w:w="1181"/>
      </w:tblGrid>
      <w:tr w:rsidR="00717BFD" w:rsidRPr="00C02E64" w:rsidTr="00717BFD">
        <w:trPr>
          <w:trHeight w:val="620"/>
        </w:trPr>
        <w:tc>
          <w:tcPr>
            <w:tcW w:w="13169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6500" w:rsidRPr="000A00F6" w:rsidRDefault="001A0E60" w:rsidP="000A00F6">
            <w:pPr>
              <w:spacing w:line="220" w:lineRule="atLeas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DFDFD"/>
              </w:rPr>
            </w:pPr>
            <w:r w:rsidRPr="001A0E6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u</w:t>
            </w:r>
            <w:r w:rsidRPr="002A3A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pplemental </w:t>
            </w:r>
            <w:r w:rsidR="000F0C80" w:rsidRPr="002A3A5F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T</w:t>
            </w:r>
            <w:r w:rsidR="00C02E64" w:rsidRPr="002A3A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bl</w:t>
            </w:r>
            <w:r w:rsidR="00C02E64" w:rsidRPr="005D60D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</w:t>
            </w:r>
            <w:r w:rsidR="00DD335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2</w:t>
            </w:r>
            <w:r w:rsidR="00076500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. </w:t>
            </w:r>
            <w:r w:rsidR="000A00F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DFDFD"/>
              </w:rPr>
              <w:t xml:space="preserve"> </w:t>
            </w:r>
            <w:r w:rsidR="000A00F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DFDFD"/>
              </w:rPr>
              <w:t>Summary</w:t>
            </w:r>
            <w:r w:rsidR="000A00F6" w:rsidRPr="00BA1D37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DFDFD"/>
              </w:rPr>
              <w:t xml:space="preserve"> of the</w:t>
            </w:r>
            <w:r w:rsidR="000A00F6" w:rsidRPr="00BA1D37">
              <w:rPr>
                <w:rStyle w:val="apple-converted-space"/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DFDFD"/>
              </w:rPr>
              <w:t> </w:t>
            </w:r>
            <w:r w:rsidR="000A00F6" w:rsidRPr="00BA1D37">
              <w:rPr>
                <w:rFonts w:ascii="Times New Roman" w:hAnsi="Times New Roman" w:cs="Times New Roman"/>
                <w:b/>
                <w:i/>
                <w:iCs/>
                <w:color w:val="333333"/>
                <w:sz w:val="24"/>
                <w:szCs w:val="24"/>
                <w:shd w:val="clear" w:color="auto" w:fill="FDFDFD"/>
              </w:rPr>
              <w:t>EDR1-like</w:t>
            </w:r>
            <w:r w:rsidR="000A00F6" w:rsidRPr="00BA1D37">
              <w:rPr>
                <w:rStyle w:val="apple-converted-space"/>
                <w:rFonts w:ascii="Times New Roman" w:hAnsi="Times New Roman" w:cs="Times New Roman"/>
                <w:b/>
                <w:i/>
                <w:iCs/>
                <w:color w:val="333333"/>
                <w:sz w:val="24"/>
                <w:szCs w:val="24"/>
                <w:shd w:val="clear" w:color="auto" w:fill="FDFDFD"/>
              </w:rPr>
              <w:t> </w:t>
            </w:r>
            <w:r w:rsidR="000A00F6" w:rsidRPr="00BA1D37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DFDFD"/>
              </w:rPr>
              <w:t>gene</w:t>
            </w:r>
            <w:r w:rsidR="000A00F6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DFDFD"/>
              </w:rPr>
              <w:t>s</w:t>
            </w:r>
            <w:r w:rsidR="000A00F6" w:rsidRPr="00BA1D37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DFDFD"/>
              </w:rPr>
              <w:t xml:space="preserve"> in different plant species</w:t>
            </w:r>
          </w:p>
        </w:tc>
      </w:tr>
      <w:tr w:rsidR="004F5F51" w:rsidRPr="00C02E64" w:rsidTr="00DD3C4B">
        <w:tblPrEx>
          <w:tblLook w:val="04A0"/>
        </w:tblPrEx>
        <w:trPr>
          <w:trHeight w:val="1123"/>
        </w:trPr>
        <w:tc>
          <w:tcPr>
            <w:tcW w:w="16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C0241" w:rsidRPr="00C02E64" w:rsidRDefault="003C0241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C0241" w:rsidRPr="00C02E64" w:rsidRDefault="003C0241" w:rsidP="00717BFD">
            <w:pPr>
              <w:tabs>
                <w:tab w:val="center" w:pos="949"/>
                <w:tab w:val="right" w:pos="1899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Gene Name</w:t>
            </w:r>
          </w:p>
          <w:p w:rsidR="003C0241" w:rsidRPr="00C02E64" w:rsidRDefault="003C0241" w:rsidP="00717BFD">
            <w:pPr>
              <w:tabs>
                <w:tab w:val="center" w:pos="949"/>
                <w:tab w:val="right" w:pos="1899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C0241" w:rsidRPr="00C02E64" w:rsidRDefault="003C0241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Locus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3C0241" w:rsidRPr="00C02E64" w:rsidRDefault="003C0241" w:rsidP="00717BFD">
            <w:pPr>
              <w:suppressAutoHyphens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Number of</w:t>
            </w:r>
          </w:p>
          <w:p w:rsidR="003C0241" w:rsidRPr="00C02E64" w:rsidRDefault="003C0241" w:rsidP="00717BFD">
            <w:pPr>
              <w:suppressAutoHyphens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EDR1s</w:t>
            </w:r>
          </w:p>
        </w:tc>
        <w:tc>
          <w:tcPr>
            <w:tcW w:w="1209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:rsidR="003C0241" w:rsidRPr="00C02E64" w:rsidRDefault="003C0241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C0241" w:rsidRPr="00C02E64" w:rsidRDefault="003C0241" w:rsidP="00717BFD">
            <w:pPr>
              <w:tabs>
                <w:tab w:val="center" w:pos="949"/>
                <w:tab w:val="right" w:pos="1899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Gene Name</w:t>
            </w:r>
          </w:p>
          <w:p w:rsidR="003C0241" w:rsidRPr="00C02E64" w:rsidRDefault="003C0241" w:rsidP="00717BFD">
            <w:pPr>
              <w:tabs>
                <w:tab w:val="center" w:pos="949"/>
                <w:tab w:val="right" w:pos="1899"/>
              </w:tabs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C0241" w:rsidRPr="00C02E64" w:rsidRDefault="003C0241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Locus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C0241" w:rsidRPr="00C02E64" w:rsidRDefault="003C0241" w:rsidP="00717BFD">
            <w:pPr>
              <w:suppressAutoHyphens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Number of</w:t>
            </w:r>
          </w:p>
          <w:p w:rsidR="003C0241" w:rsidRPr="00C02E64" w:rsidRDefault="003C0241" w:rsidP="00717BFD">
            <w:pPr>
              <w:suppressAutoHyphens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EDR1s</w:t>
            </w:r>
          </w:p>
        </w:tc>
      </w:tr>
      <w:tr w:rsidR="00B53783" w:rsidRPr="00C02E64" w:rsidTr="00DD3C4B">
        <w:tblPrEx>
          <w:tblLook w:val="04A0"/>
        </w:tblPrEx>
        <w:trPr>
          <w:trHeight w:val="518"/>
        </w:trPr>
        <w:tc>
          <w:tcPr>
            <w:tcW w:w="162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53783" w:rsidRPr="00C02E64" w:rsidRDefault="00B53783" w:rsidP="00600E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Arabidopsis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AtEDR1-1</w:t>
            </w:r>
          </w:p>
        </w:tc>
        <w:tc>
          <w:tcPr>
            <w:tcW w:w="19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At1g08720.1</w:t>
            </w:r>
          </w:p>
        </w:tc>
        <w:tc>
          <w:tcPr>
            <w:tcW w:w="1181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B53783" w:rsidRPr="00C02E64" w:rsidRDefault="00B53783" w:rsidP="00EC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09" w:type="dxa"/>
            <w:vMerge w:val="restart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B53783" w:rsidRPr="00C02E64" w:rsidRDefault="00B53783" w:rsidP="003034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Tobacco</w:t>
            </w:r>
          </w:p>
        </w:tc>
        <w:tc>
          <w:tcPr>
            <w:tcW w:w="18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1A</w:t>
            </w:r>
          </w:p>
        </w:tc>
        <w:tc>
          <w:tcPr>
            <w:tcW w:w="25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53783" w:rsidRPr="00C02E64" w:rsidRDefault="00B53783" w:rsidP="004A69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B53783" w:rsidRPr="00C02E64" w:rsidTr="00DD3C4B">
        <w:tblPrEx>
          <w:tblLook w:val="04A0"/>
        </w:tblPrEx>
        <w:trPr>
          <w:trHeight w:val="546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600E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AtEDR1-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At5g1185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EC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3034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1B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53783" w:rsidRPr="00C02E64" w:rsidRDefault="00B53783" w:rsidP="004A69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18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600E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AtEDR1-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At1g7366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EC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3034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4A69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46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600E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AtEDR1-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At1g1816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EC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3034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3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4A69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18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600E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AtEDR1-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At5g0373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EC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3034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4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4A69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46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AtEDR1-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At5g03730.2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18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AtEDR1-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At4g2448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6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46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AtEDR1-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At2g31010.2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7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18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AtEDR1-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At2g3101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8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46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AtEDR1-1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At3g58640.2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18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AtEDR1-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At3g5864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1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46"/>
        </w:trPr>
        <w:tc>
          <w:tcPr>
            <w:tcW w:w="162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AtEDR1-1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At2g42640.1</w:t>
            </w:r>
          </w:p>
        </w:tc>
        <w:tc>
          <w:tcPr>
            <w:tcW w:w="1181" w:type="dxa"/>
            <w:vMerge/>
            <w:tcBorders>
              <w:left w:val="nil"/>
              <w:bottom w:val="single" w:sz="6" w:space="0" w:color="auto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1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18"/>
        </w:trPr>
        <w:tc>
          <w:tcPr>
            <w:tcW w:w="162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53783" w:rsidRPr="00C02E64" w:rsidRDefault="00B53783" w:rsidP="00B53783">
            <w:pPr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lastRenderedPageBreak/>
              <w:t>Rice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1</w:t>
            </w:r>
          </w:p>
        </w:tc>
        <w:tc>
          <w:tcPr>
            <w:tcW w:w="19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03g06410.1</w:t>
            </w:r>
          </w:p>
        </w:tc>
        <w:tc>
          <w:tcPr>
            <w:tcW w:w="1181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B53783" w:rsidRPr="00C02E64" w:rsidRDefault="00B53783" w:rsidP="0084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1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18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B059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06g1259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84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13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18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B059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02g5097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84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14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46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B059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10g2954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8468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1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18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02g1281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16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DD3C4B">
        <w:tblPrEx>
          <w:tblLook w:val="04A0"/>
        </w:tblPrEx>
        <w:trPr>
          <w:trHeight w:val="546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02g32610.3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17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E90A4E">
        <w:tblPrEx>
          <w:tblLook w:val="04A0"/>
        </w:tblPrEx>
        <w:trPr>
          <w:trHeight w:val="518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02g32610.2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bottom w:val="single" w:sz="6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NtEDR1-18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11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E90A4E">
        <w:tblPrEx>
          <w:tblLook w:val="04A0"/>
        </w:tblPrEx>
        <w:trPr>
          <w:trHeight w:val="518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04g5214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 w:val="restart"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B53783" w:rsidRPr="00C02E64" w:rsidRDefault="00B53783" w:rsidP="003D28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Tomato</w:t>
            </w:r>
          </w:p>
        </w:tc>
        <w:tc>
          <w:tcPr>
            <w:tcW w:w="18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SlEDR1-1</w:t>
            </w:r>
          </w:p>
        </w:tc>
        <w:tc>
          <w:tcPr>
            <w:tcW w:w="25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Solyc01g097980.3.1</w:t>
            </w:r>
          </w:p>
        </w:tc>
        <w:tc>
          <w:tcPr>
            <w:tcW w:w="1181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3783" w:rsidRPr="00C02E64" w:rsidRDefault="00B53783" w:rsidP="00A03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B53783" w:rsidRPr="00C02E64" w:rsidTr="00E90A4E">
        <w:tblPrEx>
          <w:tblLook w:val="04A0"/>
        </w:tblPrEx>
        <w:trPr>
          <w:trHeight w:val="546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09g3932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B53783" w:rsidRPr="00C02E64" w:rsidRDefault="00B53783" w:rsidP="003D28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SlEDR1-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Solyc08g065250.3.1</w:t>
            </w:r>
          </w:p>
        </w:tc>
        <w:tc>
          <w:tcPr>
            <w:tcW w:w="11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B53783" w:rsidRPr="00C02E64" w:rsidRDefault="00B53783" w:rsidP="00A037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E90A4E">
        <w:tblPrEx>
          <w:tblLook w:val="04A0"/>
        </w:tblPrEx>
        <w:trPr>
          <w:trHeight w:val="518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1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02g1453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B53783" w:rsidRPr="00C02E64" w:rsidRDefault="00B53783" w:rsidP="003D28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SlEDR1-3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Solyc10g083610.2.1</w:t>
            </w:r>
          </w:p>
        </w:tc>
        <w:tc>
          <w:tcPr>
            <w:tcW w:w="11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B53783" w:rsidRPr="00C02E64" w:rsidRDefault="00B53783" w:rsidP="00A037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E90A4E">
        <w:tblPrEx>
          <w:tblLook w:val="04A0"/>
        </w:tblPrEx>
        <w:trPr>
          <w:trHeight w:val="568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02g12810.3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SlEDR1-4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Solyc10g085570.3.1</w:t>
            </w:r>
          </w:p>
        </w:tc>
        <w:tc>
          <w:tcPr>
            <w:tcW w:w="11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E90A4E">
        <w:tblPrEx>
          <w:tblLook w:val="04A0"/>
        </w:tblPrEx>
        <w:trPr>
          <w:trHeight w:val="546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1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02g12810.2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SlEDR1-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Solyc09g009090.3.1</w:t>
            </w:r>
          </w:p>
        </w:tc>
        <w:tc>
          <w:tcPr>
            <w:tcW w:w="11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E90A4E">
        <w:tblPrEx>
          <w:tblLook w:val="04A0"/>
        </w:tblPrEx>
        <w:trPr>
          <w:trHeight w:val="518"/>
        </w:trPr>
        <w:tc>
          <w:tcPr>
            <w:tcW w:w="1621" w:type="dxa"/>
            <w:vMerge/>
            <w:tcBorders>
              <w:left w:val="nil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1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01g48330.1</w:t>
            </w:r>
          </w:p>
        </w:tc>
        <w:tc>
          <w:tcPr>
            <w:tcW w:w="1181" w:type="dxa"/>
            <w:vMerge/>
            <w:tcBorders>
              <w:lef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SlEDR1-6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Solyc04g076480.3.1</w:t>
            </w:r>
          </w:p>
        </w:tc>
        <w:tc>
          <w:tcPr>
            <w:tcW w:w="11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E90A4E">
        <w:tblPrEx>
          <w:tblLook w:val="04A0"/>
        </w:tblPrEx>
        <w:trPr>
          <w:trHeight w:val="546"/>
        </w:trPr>
        <w:tc>
          <w:tcPr>
            <w:tcW w:w="162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OsEDR1-1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Os02g32610.4</w:t>
            </w:r>
          </w:p>
        </w:tc>
        <w:tc>
          <w:tcPr>
            <w:tcW w:w="1181" w:type="dxa"/>
            <w:vMerge/>
            <w:tcBorders>
              <w:left w:val="nil"/>
              <w:bottom w:val="single" w:sz="6" w:space="0" w:color="auto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SlEDR1-7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Solyc07g055130.3.1</w:t>
            </w:r>
          </w:p>
        </w:tc>
        <w:tc>
          <w:tcPr>
            <w:tcW w:w="11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783" w:rsidRPr="00C02E64" w:rsidTr="00E90A4E">
        <w:tblPrEx>
          <w:tblLook w:val="04A0"/>
        </w:tblPrEx>
        <w:trPr>
          <w:trHeight w:val="518"/>
        </w:trPr>
        <w:tc>
          <w:tcPr>
            <w:tcW w:w="162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1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9" w:type="dxa"/>
            <w:vMerge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E64">
              <w:rPr>
                <w:rFonts w:ascii="Times New Roman" w:hAnsi="Times New Roman" w:cs="Times New Roman"/>
                <w:i/>
                <w:szCs w:val="21"/>
              </w:rPr>
              <w:t>SlEDR1-8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2E64">
              <w:rPr>
                <w:rFonts w:ascii="Times New Roman" w:hAnsi="Times New Roman" w:cs="Times New Roman"/>
                <w:szCs w:val="21"/>
              </w:rPr>
              <w:t>Solyc02g076780.3.1</w:t>
            </w:r>
          </w:p>
        </w:tc>
        <w:tc>
          <w:tcPr>
            <w:tcW w:w="11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B53783" w:rsidRPr="00C02E64" w:rsidRDefault="00B53783" w:rsidP="00717BF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A3A5F" w:rsidRPr="002A3A5F" w:rsidRDefault="002A3A5F" w:rsidP="002A3A5F">
      <w:pPr>
        <w:suppressAutoHyphens/>
        <w:spacing w:after="100" w:afterAutospacing="1" w:line="36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2A3A5F">
        <w:rPr>
          <w:rFonts w:ascii="Times New Roman" w:hAnsi="Times New Roman" w:cs="Times New Roman"/>
          <w:sz w:val="18"/>
          <w:szCs w:val="18"/>
        </w:rPr>
        <w:lastRenderedPageBreak/>
        <w:t xml:space="preserve">The protein sequences of  </w:t>
      </w:r>
      <w:r w:rsidRPr="002A3A5F">
        <w:rPr>
          <w:rFonts w:ascii="Times New Roman" w:hAnsi="Times New Roman" w:cs="Times New Roman"/>
          <w:i/>
          <w:sz w:val="18"/>
          <w:szCs w:val="18"/>
        </w:rPr>
        <w:t>EDR1-like</w:t>
      </w:r>
      <w:r w:rsidRPr="002A3A5F">
        <w:rPr>
          <w:rFonts w:ascii="Tahoma" w:hAnsi="Tahoma"/>
          <w:i/>
          <w:sz w:val="18"/>
          <w:szCs w:val="18"/>
        </w:rPr>
        <w:t> </w:t>
      </w:r>
      <w:r w:rsidRPr="002A3A5F">
        <w:rPr>
          <w:rFonts w:ascii="Times New Roman" w:hAnsi="Times New Roman" w:cs="Times New Roman"/>
          <w:sz w:val="18"/>
          <w:szCs w:val="18"/>
        </w:rPr>
        <w:t>genes in each species is presented in Supplementary Materials (Arabidopsis in Supplementary file 1; tobacco in Supplementary file 2; tomato in Supplementary file 3; and rice in Supplementary file 4).</w:t>
      </w:r>
    </w:p>
    <w:p w:rsidR="006565CD" w:rsidRPr="0091604D" w:rsidRDefault="006565CD" w:rsidP="00C02E64">
      <w:pPr>
        <w:rPr>
          <w:rFonts w:ascii="Times New Roman" w:hAnsi="Times New Roman" w:cs="Times New Roman"/>
          <w:sz w:val="18"/>
          <w:szCs w:val="18"/>
        </w:rPr>
      </w:pPr>
    </w:p>
    <w:sectPr w:rsidR="006565CD" w:rsidRPr="0091604D" w:rsidSect="00B402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1DC5" w:rsidRDefault="000C1DC5" w:rsidP="00C02E64">
      <w:r>
        <w:separator/>
      </w:r>
    </w:p>
  </w:endnote>
  <w:endnote w:type="continuationSeparator" w:id="0">
    <w:p w:rsidR="000C1DC5" w:rsidRDefault="000C1DC5" w:rsidP="00C02E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1DC5" w:rsidRDefault="000C1DC5" w:rsidP="00C02E64">
      <w:r>
        <w:separator/>
      </w:r>
    </w:p>
  </w:footnote>
  <w:footnote w:type="continuationSeparator" w:id="0">
    <w:p w:rsidR="000C1DC5" w:rsidRDefault="000C1DC5" w:rsidP="00C02E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7862"/>
    <w:rsid w:val="000001D1"/>
    <w:rsid w:val="00076500"/>
    <w:rsid w:val="000A00F6"/>
    <w:rsid w:val="000C1DC5"/>
    <w:rsid w:val="000F0C80"/>
    <w:rsid w:val="00105BC4"/>
    <w:rsid w:val="00173C0D"/>
    <w:rsid w:val="00193C2C"/>
    <w:rsid w:val="001A0E60"/>
    <w:rsid w:val="001B2229"/>
    <w:rsid w:val="001C37E8"/>
    <w:rsid w:val="001C42D0"/>
    <w:rsid w:val="00270F78"/>
    <w:rsid w:val="002A3A5F"/>
    <w:rsid w:val="002C48D6"/>
    <w:rsid w:val="002E7310"/>
    <w:rsid w:val="002F0774"/>
    <w:rsid w:val="00301729"/>
    <w:rsid w:val="003C0241"/>
    <w:rsid w:val="004B1E47"/>
    <w:rsid w:val="004F5F51"/>
    <w:rsid w:val="00532AE2"/>
    <w:rsid w:val="005D60D5"/>
    <w:rsid w:val="00632232"/>
    <w:rsid w:val="006565CD"/>
    <w:rsid w:val="00680CB6"/>
    <w:rsid w:val="006C4939"/>
    <w:rsid w:val="006C6E90"/>
    <w:rsid w:val="00717BFD"/>
    <w:rsid w:val="0077214E"/>
    <w:rsid w:val="008D4476"/>
    <w:rsid w:val="008E238D"/>
    <w:rsid w:val="009044C3"/>
    <w:rsid w:val="00906DA0"/>
    <w:rsid w:val="0091604D"/>
    <w:rsid w:val="009D3DD3"/>
    <w:rsid w:val="00A0306C"/>
    <w:rsid w:val="00A34BDA"/>
    <w:rsid w:val="00A6551D"/>
    <w:rsid w:val="00A85D4F"/>
    <w:rsid w:val="00AA039B"/>
    <w:rsid w:val="00B07864"/>
    <w:rsid w:val="00B21CA4"/>
    <w:rsid w:val="00B40255"/>
    <w:rsid w:val="00B53783"/>
    <w:rsid w:val="00BE541D"/>
    <w:rsid w:val="00C02E64"/>
    <w:rsid w:val="00C2740E"/>
    <w:rsid w:val="00C46765"/>
    <w:rsid w:val="00C7014F"/>
    <w:rsid w:val="00D80DD4"/>
    <w:rsid w:val="00D970A2"/>
    <w:rsid w:val="00DA76E9"/>
    <w:rsid w:val="00DD3354"/>
    <w:rsid w:val="00DD3C4B"/>
    <w:rsid w:val="00E17862"/>
    <w:rsid w:val="00E22729"/>
    <w:rsid w:val="00E307DD"/>
    <w:rsid w:val="00E57FCF"/>
    <w:rsid w:val="00E82406"/>
    <w:rsid w:val="00E90A4E"/>
    <w:rsid w:val="00ED4E51"/>
    <w:rsid w:val="00F15DD0"/>
    <w:rsid w:val="00F17843"/>
    <w:rsid w:val="00FC398E"/>
    <w:rsid w:val="00FD79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5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3C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02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02E6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02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02E64"/>
    <w:rPr>
      <w:sz w:val="18"/>
      <w:szCs w:val="18"/>
    </w:rPr>
  </w:style>
  <w:style w:type="character" w:styleId="a6">
    <w:name w:val="Hyperlink"/>
    <w:basedOn w:val="a0"/>
    <w:uiPriority w:val="99"/>
    <w:unhideWhenUsed/>
    <w:rsid w:val="00C02E64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0A00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3C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26</cp:revision>
  <dcterms:created xsi:type="dcterms:W3CDTF">2018-01-08T08:58:00Z</dcterms:created>
  <dcterms:modified xsi:type="dcterms:W3CDTF">2018-05-05T09:23:00Z</dcterms:modified>
</cp:coreProperties>
</file>